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 w:cs="Times New Roman"/>
          <w:sz w:val="20"/>
          <w:szCs w:val="20"/>
          <w:lang w:bidi="ar"/>
        </w:rPr>
      </w:pP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>S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3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. The categories of 3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6</w:t>
      </w:r>
      <w:bookmarkStart w:id="0" w:name="_GoBack"/>
      <w:bookmarkEnd w:id="0"/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drugs.</w:t>
      </w:r>
    </w:p>
    <w:tbl>
      <w:tblPr>
        <w:tblStyle w:val="4"/>
        <w:tblpPr w:leftFromText="180" w:rightFromText="180" w:vertAnchor="text" w:horzAnchor="page" w:tblpXSpec="center" w:tblpY="308"/>
        <w:tblOverlap w:val="never"/>
        <w:tblW w:w="9199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10"/>
        <w:gridCol w:w="2654"/>
        <w:gridCol w:w="654"/>
        <w:gridCol w:w="1524"/>
        <w:gridCol w:w="976"/>
        <w:gridCol w:w="98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241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Drug Category</w:t>
            </w:r>
          </w:p>
        </w:tc>
        <w:tc>
          <w:tcPr>
            <w:tcW w:w="265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Drug</w:t>
            </w:r>
          </w:p>
        </w:tc>
        <w:tc>
          <w:tcPr>
            <w:tcW w:w="65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OR</w:t>
            </w:r>
          </w:p>
        </w:tc>
        <w:tc>
          <w:tcPr>
            <w:tcW w:w="152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95%CI</w:t>
            </w:r>
          </w:p>
        </w:tc>
        <w:tc>
          <w:tcPr>
            <w:tcW w:w="97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98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p-adjus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241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-hypertensive drugs</w:t>
            </w:r>
          </w:p>
        </w:tc>
        <w:tc>
          <w:tcPr>
            <w:tcW w:w="265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mipril</w:t>
            </w:r>
          </w:p>
        </w:tc>
        <w:tc>
          <w:tcPr>
            <w:tcW w:w="65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8</w:t>
            </w:r>
          </w:p>
        </w:tc>
        <w:tc>
          <w:tcPr>
            <w:tcW w:w="152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5~1.454</w:t>
            </w:r>
          </w:p>
        </w:tc>
        <w:tc>
          <w:tcPr>
            <w:tcW w:w="97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1e-08</w:t>
            </w:r>
          </w:p>
        </w:tc>
        <w:tc>
          <w:tcPr>
            <w:tcW w:w="98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e-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inopril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7~1.2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4e-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2e-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atherosclerotic drug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nofibrat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1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81~2.97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1e-10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8e-1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0" w:type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zetimib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5~1.86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4e-1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e-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bacterial drug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gecyclin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40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394~26.3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e-18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7e-1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0" w:type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ronidazol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0~1.77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e-0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1e-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diabetic drug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raglutid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53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387~17.77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0" w:type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maglutid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8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94~8.80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5e-1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7e-1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0" w:type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laglutid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3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04~8.10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6e-16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e-1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0" w:type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oglipti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6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81~8.3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9e-4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e-4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0" w:type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enatid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1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30~4.52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0" w:type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taglipti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47~3.69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e-19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3e-1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0" w:type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xaglipti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8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06~4.13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3e-2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6e-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0" w:type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aglipti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7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12~3.33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e-2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9e-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0" w:type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formi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3~1.3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e-2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9e-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epileptic drug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proic Acid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35~1.97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8e-3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3e-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neoplastic drug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gaspargas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5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94~10.17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2e-13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e-1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0" w:type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natinib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3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35~9.67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1e-6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e-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0" w:type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Asparaginas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7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99~6.72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8e-4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e-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0" w:type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lotinib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5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00~4.41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0e-2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5e-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0" w:type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nvatinib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3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7~2.69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4e-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e-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0" w:type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rafenib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0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0~2.78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7e-0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0e-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0" w:type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volumab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44~2.33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9e-1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2e-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0" w:type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mbrolizumab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8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59~2.28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2e-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8e-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psychotic drug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lanzapin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7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78~6.10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0" w:type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tiapin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0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69~4.05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viral drug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baviri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1~1.94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1e-1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e-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uretic drug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drochlorothiazid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9~1.52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5e-1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6e-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stric acid secretion inhibitor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ntoprazol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0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0~1.50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1e-2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6e-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munomodulatory drug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zathioprin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2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32~2.66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2e-3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e-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0" w:type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rcaptopurin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7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03~2.62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3e-1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e-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0" w:type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cophenolat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4~1.73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e-0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3e-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uxadolin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25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304~60.60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6e-17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e-1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0" w:type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ospirenone And Ethinylestradiol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0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50~3.59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6e-8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0e-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0" w:type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listat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0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14~4.00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e-1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7e-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salazine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15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74~2.191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6e-21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e-19</w:t>
            </w:r>
          </w:p>
        </w:tc>
      </w:tr>
    </w:tbl>
    <w:p>
      <w:pPr>
        <w:rPr>
          <w:rFonts w:ascii="Times New Roman" w:hAnsi="Times New Roman" w:eastAsia="宋体" w:cs="Times New Roman"/>
          <w:sz w:val="20"/>
          <w:szCs w:val="20"/>
          <w:lang w:bidi="ar"/>
        </w:rPr>
      </w:pPr>
      <w:r>
        <w:rPr>
          <w:rFonts w:ascii="Times New Roman" w:hAnsi="Times New Roman" w:eastAsia="宋体" w:cs="Times New Roman"/>
          <w:sz w:val="20"/>
          <w:szCs w:val="20"/>
          <w:lang w:bidi="ar"/>
        </w:rPr>
        <w:t>CI, confidence interval; OR, odds ratio; P-adjust, p-value after Bonferroni correction; P-adjust&lt;0.01, statistically significant.</w:t>
      </w:r>
    </w:p>
    <w:p>
      <w:pPr>
        <w:rPr>
          <w:rFonts w:ascii="Times New Roman" w:hAnsi="Times New Roman" w:eastAsia="宋体" w:cs="Times New Roman"/>
          <w:sz w:val="20"/>
          <w:szCs w:val="20"/>
          <w:lang w:bidi="ar"/>
        </w:rPr>
      </w:pPr>
    </w:p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E5BC3AC0-A137-4DC7-AFED-988AFCE47D7F}"/>
    <w:docVar w:name="KY_MEDREF_VERSION" w:val="3"/>
  </w:docVars>
  <w:rsids>
    <w:rsidRoot w:val="004565CC"/>
    <w:rsid w:val="000753A2"/>
    <w:rsid w:val="001439C7"/>
    <w:rsid w:val="00161CAF"/>
    <w:rsid w:val="001C3CFF"/>
    <w:rsid w:val="004565CC"/>
    <w:rsid w:val="004A78C5"/>
    <w:rsid w:val="00680994"/>
    <w:rsid w:val="00765594"/>
    <w:rsid w:val="007F7136"/>
    <w:rsid w:val="008C736B"/>
    <w:rsid w:val="00A2082D"/>
    <w:rsid w:val="00AF2303"/>
    <w:rsid w:val="00B36DAB"/>
    <w:rsid w:val="00F06F05"/>
    <w:rsid w:val="069C416D"/>
    <w:rsid w:val="128C0ED6"/>
    <w:rsid w:val="15A84699"/>
    <w:rsid w:val="17E60411"/>
    <w:rsid w:val="1B003249"/>
    <w:rsid w:val="20055CCF"/>
    <w:rsid w:val="299F1162"/>
    <w:rsid w:val="2A8A3169"/>
    <w:rsid w:val="2CBF6E23"/>
    <w:rsid w:val="42E84AF5"/>
    <w:rsid w:val="4C270665"/>
    <w:rsid w:val="527248FC"/>
    <w:rsid w:val="5509326C"/>
    <w:rsid w:val="5558405E"/>
    <w:rsid w:val="63395B4D"/>
    <w:rsid w:val="67A952D1"/>
    <w:rsid w:val="771D7056"/>
    <w:rsid w:val="7D572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left w:w="0" w:type="dxa"/>
        <w:right w:w="0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7">
    <w:name w:val="页眉 字符"/>
    <w:basedOn w:val="6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65</Words>
  <Characters>2083</Characters>
  <Lines>17</Lines>
  <Paragraphs>4</Paragraphs>
  <TotalTime>1</TotalTime>
  <ScaleCrop>false</ScaleCrop>
  <LinksUpToDate>false</LinksUpToDate>
  <CharactersWithSpaces>2444</CharactersWithSpaces>
  <Application>WPS Office_11.8.2.114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4T13:50:00Z</dcterms:created>
  <dc:creator>Administrator</dc:creator>
  <cp:lastModifiedBy>Amor</cp:lastModifiedBy>
  <dcterms:modified xsi:type="dcterms:W3CDTF">2023-10-31T01:56:46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473</vt:lpwstr>
  </property>
  <property fmtid="{D5CDD505-2E9C-101B-9397-08002B2CF9AE}" pid="3" name="ICV">
    <vt:lpwstr>1AF07BA14069478083A1041EF0B9D42D</vt:lpwstr>
  </property>
</Properties>
</file>